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60241" w14:textId="4C7D4776" w:rsidR="00191BE2" w:rsidRPr="0007593B" w:rsidRDefault="005514D6" w:rsidP="003B18E1">
      <w:pPr>
        <w:spacing w:after="120" w:line="480" w:lineRule="auto"/>
        <w:rPr>
          <w:b/>
          <w:bCs/>
        </w:rPr>
      </w:pPr>
      <w:r>
        <w:rPr>
          <w:b/>
          <w:bCs/>
        </w:rPr>
        <w:t>S16</w:t>
      </w:r>
      <w:r w:rsidR="00191BE2" w:rsidRPr="0007593B">
        <w:rPr>
          <w:b/>
          <w:bCs/>
        </w:rPr>
        <w:t xml:space="preserve"> Table. </w:t>
      </w:r>
      <w:r w:rsidR="00F335E2">
        <w:rPr>
          <w:b/>
          <w:bCs/>
        </w:rPr>
        <w:t>Summative Survey</w:t>
      </w:r>
      <w:r w:rsidR="00191BE2" w:rsidRPr="0007593B">
        <w:rPr>
          <w:b/>
          <w:bCs/>
        </w:rPr>
        <w:t xml:space="preserve"> Results and Representative Responses </w:t>
      </w:r>
      <w:r w:rsidR="00191BE2" w:rsidRPr="0007593B">
        <w:rPr>
          <w:b/>
          <w:bCs/>
          <w:color w:val="000000"/>
        </w:rPr>
        <w:t xml:space="preserve">for </w:t>
      </w:r>
      <w:r w:rsidR="00C3031A">
        <w:rPr>
          <w:b/>
          <w:bCs/>
          <w:color w:val="000000"/>
        </w:rPr>
        <w:t>Phase</w:t>
      </w:r>
      <w:r w:rsidR="00191BE2" w:rsidRPr="0007593B">
        <w:rPr>
          <w:b/>
          <w:bCs/>
          <w:color w:val="000000"/>
        </w:rPr>
        <w:t xml:space="preserve"> 2 Year 1</w:t>
      </w:r>
      <w:r w:rsidR="00191BE2" w:rsidRPr="0007593B">
        <w:rPr>
          <w:b/>
          <w:bCs/>
        </w:rPr>
        <w:t xml:space="preserve"> (n = 49).</w:t>
      </w:r>
    </w:p>
    <w:p w14:paraId="49C13E32" w14:textId="77777777" w:rsidR="00191BE2" w:rsidRPr="0007593B" w:rsidRDefault="00191BE2" w:rsidP="00191BE2">
      <w:pPr>
        <w:rPr>
          <w:b/>
          <w:bCs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1615"/>
        <w:gridCol w:w="7585"/>
      </w:tblGrid>
      <w:tr w:rsidR="00191BE2" w:rsidRPr="0007593B" w14:paraId="4C9BD70D" w14:textId="77777777" w:rsidTr="00C3031A">
        <w:trPr>
          <w:trHeight w:val="330"/>
        </w:trPr>
        <w:tc>
          <w:tcPr>
            <w:tcW w:w="9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BE20D" w14:textId="77777777" w:rsidR="00191BE2" w:rsidRPr="0007593B" w:rsidRDefault="00191BE2" w:rsidP="00C3031A">
            <w:pPr>
              <w:rPr>
                <w:b/>
                <w:bCs/>
                <w:color w:val="000000"/>
                <w:sz w:val="22"/>
              </w:rPr>
            </w:pPr>
            <w:r w:rsidRPr="0007593B">
              <w:rPr>
                <w:b/>
                <w:bCs/>
                <w:color w:val="000000"/>
                <w:sz w:val="22"/>
              </w:rPr>
              <w:t>In what ways has the training impacted your research and other professional work?</w:t>
            </w:r>
          </w:p>
        </w:tc>
      </w:tr>
      <w:tr w:rsidR="00191BE2" w:rsidRPr="0007593B" w14:paraId="02320EB0" w14:textId="77777777" w:rsidTr="00C3031A">
        <w:trPr>
          <w:trHeight w:val="1043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5EEC2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88%</w:t>
            </w:r>
          </w:p>
          <w:p w14:paraId="3FF54492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10%</w:t>
            </w:r>
          </w:p>
          <w:p w14:paraId="3F54627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gative: 2%</w:t>
            </w:r>
          </w:p>
        </w:tc>
        <w:tc>
          <w:tcPr>
            <w:tcW w:w="7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54E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"The mindfulness training has had a very positive impact. I am able to recover from stressful moments much quicker and overall feel more positive towards my research and research community."</w:t>
            </w:r>
          </w:p>
        </w:tc>
      </w:tr>
      <w:tr w:rsidR="00191BE2" w:rsidRPr="0007593B" w14:paraId="0B928BD8" w14:textId="77777777" w:rsidTr="00C3031A">
        <w:trPr>
          <w:trHeight w:val="459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A2C56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B423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"I'm not sure whether it has"</w:t>
            </w:r>
          </w:p>
        </w:tc>
      </w:tr>
      <w:tr w:rsidR="00191BE2" w:rsidRPr="0007593B" w14:paraId="733283BC" w14:textId="77777777" w:rsidTr="00C3031A">
        <w:trPr>
          <w:trHeight w:val="600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8AE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9010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gative: "I found the methods un-natural and found it difficult to convince myself to continue practicing mindfulness. This technique possibly can help some people, but my issues are different. ... That being said, I felt that the practices we did helped me calm and fall asleep, even if for short naps. Sleep felt good, but how to resume being alert and hyper-productive afterward?</w:t>
            </w:r>
          </w:p>
        </w:tc>
      </w:tr>
      <w:tr w:rsidR="00191BE2" w:rsidRPr="0007593B" w14:paraId="0F72DD75" w14:textId="77777777" w:rsidTr="00C3031A">
        <w:trPr>
          <w:trHeight w:val="330"/>
        </w:trPr>
        <w:tc>
          <w:tcPr>
            <w:tcW w:w="9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BFE6" w14:textId="77777777" w:rsidR="00191BE2" w:rsidRPr="0007593B" w:rsidRDefault="00191BE2" w:rsidP="00C3031A">
            <w:pPr>
              <w:rPr>
                <w:b/>
                <w:bCs/>
                <w:color w:val="000000"/>
                <w:sz w:val="22"/>
              </w:rPr>
            </w:pPr>
            <w:r w:rsidRPr="0007593B">
              <w:rPr>
                <w:b/>
                <w:bCs/>
                <w:color w:val="000000"/>
                <w:sz w:val="22"/>
              </w:rPr>
              <w:t>In what ways has the training impacted your personal life?</w:t>
            </w:r>
          </w:p>
        </w:tc>
      </w:tr>
      <w:tr w:rsidR="00191BE2" w:rsidRPr="0007593B" w14:paraId="2A35329C" w14:textId="77777777" w:rsidTr="00C3031A">
        <w:trPr>
          <w:trHeight w:val="386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919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91%</w:t>
            </w:r>
          </w:p>
          <w:p w14:paraId="452B4D2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9%</w:t>
            </w:r>
          </w:p>
          <w:p w14:paraId="293AC295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gative: 0%</w:t>
            </w:r>
          </w:p>
        </w:tc>
        <w:tc>
          <w:tcPr>
            <w:tcW w:w="7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8E9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"It's encouraged me to pause more and be present, so that I am able to enjoy things more fully. It has also given me more skills to cope with stress."</w:t>
            </w:r>
          </w:p>
        </w:tc>
      </w:tr>
      <w:tr w:rsidR="00191BE2" w:rsidRPr="0007593B" w14:paraId="516C0614" w14:textId="77777777" w:rsidTr="00C3031A">
        <w:trPr>
          <w:trHeight w:val="828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4DA8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0EB6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 xml:space="preserve">Positive: "I feel like I am more resilient to negative events, and better able to catch negative self-talk. I feel </w:t>
            </w:r>
            <w:proofErr w:type="gramStart"/>
            <w:r w:rsidRPr="0007593B">
              <w:rPr>
                <w:color w:val="000000"/>
                <w:sz w:val="22"/>
              </w:rPr>
              <w:t>more calm</w:t>
            </w:r>
            <w:proofErr w:type="gramEnd"/>
            <w:r w:rsidRPr="0007593B">
              <w:rPr>
                <w:color w:val="000000"/>
                <w:sz w:val="22"/>
              </w:rPr>
              <w:t xml:space="preserve"> and at peace and more grateful for everything I have in life."</w:t>
            </w:r>
          </w:p>
        </w:tc>
      </w:tr>
      <w:tr w:rsidR="00191BE2" w:rsidRPr="0007593B" w14:paraId="30E47FD2" w14:textId="77777777" w:rsidTr="00C3031A">
        <w:trPr>
          <w:trHeight w:val="300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FC5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7B1A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"Negligible effects"</w:t>
            </w:r>
          </w:p>
        </w:tc>
      </w:tr>
      <w:tr w:rsidR="00191BE2" w:rsidRPr="0007593B" w14:paraId="6071B379" w14:textId="77777777" w:rsidTr="00C3031A">
        <w:trPr>
          <w:trHeight w:val="360"/>
        </w:trPr>
        <w:tc>
          <w:tcPr>
            <w:tcW w:w="9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5A01" w14:textId="77777777" w:rsidR="00191BE2" w:rsidRPr="0007593B" w:rsidRDefault="00191BE2" w:rsidP="00C3031A">
            <w:pPr>
              <w:rPr>
                <w:b/>
                <w:bCs/>
                <w:color w:val="000000"/>
                <w:sz w:val="22"/>
              </w:rPr>
            </w:pPr>
            <w:r w:rsidRPr="0007593B">
              <w:rPr>
                <w:b/>
                <w:bCs/>
                <w:color w:val="000000"/>
                <w:sz w:val="22"/>
              </w:rPr>
              <w:t>What was most valuable to you about the training?</w:t>
            </w:r>
          </w:p>
        </w:tc>
      </w:tr>
      <w:tr w:rsidR="00191BE2" w:rsidRPr="0007593B" w14:paraId="479E908E" w14:textId="77777777" w:rsidTr="00C3031A">
        <w:trPr>
          <w:trHeight w:val="89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245E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100%</w:t>
            </w:r>
          </w:p>
          <w:p w14:paraId="4B22E3D8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0%</w:t>
            </w:r>
          </w:p>
          <w:p w14:paraId="148BAA1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gative: 0%</w:t>
            </w:r>
          </w:p>
        </w:tc>
        <w:tc>
          <w:tcPr>
            <w:tcW w:w="7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046C" w14:textId="529D2EC1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"The fact that I periodically remember to take moments to enjoy the present. I don't always have to be looking at my phone or something, I can just be present. Furthermore, I believe some of the mediation [</w:t>
            </w:r>
            <w:r w:rsidRPr="0007593B">
              <w:rPr>
                <w:i/>
                <w:color w:val="000000"/>
                <w:sz w:val="22"/>
              </w:rPr>
              <w:t>sic</w:t>
            </w:r>
            <w:r w:rsidRPr="0007593B">
              <w:rPr>
                <w:color w:val="000000"/>
                <w:sz w:val="22"/>
              </w:rPr>
              <w:t>] practices will be helpful too. I also often do the body scan still before I fall asleep - it helps settle down my mind."</w:t>
            </w:r>
          </w:p>
        </w:tc>
      </w:tr>
      <w:tr w:rsidR="00191BE2" w:rsidRPr="0007593B" w14:paraId="6226F9B0" w14:textId="77777777" w:rsidTr="00C3031A">
        <w:trPr>
          <w:trHeight w:val="172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71F4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535D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"It really gave methods that I could continue to use moving forward through my graduate school career and that I can employ in the heat of the moment to take a step back and calm my thinking."</w:t>
            </w:r>
          </w:p>
        </w:tc>
      </w:tr>
      <w:tr w:rsidR="00191BE2" w:rsidRPr="0007593B" w14:paraId="0FDED743" w14:textId="77777777" w:rsidTr="00C3031A">
        <w:trPr>
          <w:trHeight w:val="1485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CC27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5A744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"The chance to meet other engineers who are also interested in meditation, wellness, mental health, and resilience in small group settings.  It also improved my emotional intimacy with a lab colleague with whom I was already friendly, which later helped me feel comfortable reaching out to him when I knew he was struggling and also allowed me to ask for help when I had an unexpected health issue. Graduate school is very socially isolating for me especially since I am a single parent and have difficulty going anywhere after business hours."</w:t>
            </w:r>
          </w:p>
        </w:tc>
      </w:tr>
    </w:tbl>
    <w:p w14:paraId="60C560DC" w14:textId="77777777" w:rsidR="001112D7" w:rsidRDefault="001112D7">
      <w:r>
        <w:br w:type="page"/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1615"/>
        <w:gridCol w:w="7585"/>
      </w:tblGrid>
      <w:tr w:rsidR="00191BE2" w:rsidRPr="0007593B" w14:paraId="3936B8AE" w14:textId="77777777" w:rsidTr="00C3031A">
        <w:trPr>
          <w:trHeight w:val="345"/>
        </w:trPr>
        <w:tc>
          <w:tcPr>
            <w:tcW w:w="9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ED0B" w14:textId="2BAB2C0B" w:rsidR="00191BE2" w:rsidRPr="0007593B" w:rsidRDefault="00191BE2" w:rsidP="00C3031A">
            <w:pPr>
              <w:rPr>
                <w:b/>
                <w:bCs/>
                <w:color w:val="000000"/>
                <w:sz w:val="22"/>
              </w:rPr>
            </w:pPr>
            <w:r w:rsidRPr="0007593B">
              <w:rPr>
                <w:b/>
                <w:bCs/>
                <w:color w:val="000000"/>
                <w:sz w:val="22"/>
              </w:rPr>
              <w:lastRenderedPageBreak/>
              <w:t>Would you recommend this training to other engineering graduate students? Why or why not?</w:t>
            </w:r>
          </w:p>
        </w:tc>
      </w:tr>
      <w:tr w:rsidR="00191BE2" w:rsidRPr="0007593B" w14:paraId="565DAE5C" w14:textId="77777777" w:rsidTr="00C3031A">
        <w:trPr>
          <w:trHeight w:val="701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C474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Yes: 93%</w:t>
            </w:r>
          </w:p>
          <w:p w14:paraId="5918566E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Maybe: 3%</w:t>
            </w:r>
          </w:p>
          <w:p w14:paraId="15B88DF5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o: 3%</w:t>
            </w:r>
          </w:p>
        </w:tc>
        <w:tc>
          <w:tcPr>
            <w:tcW w:w="7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BB3B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Yes: "I would recommend the mindfulness training to other graduate students as I think many of the graduate students have similar stressors during the period of their studies and this training has an overall positive effect in our graduate life."</w:t>
            </w:r>
          </w:p>
        </w:tc>
      </w:tr>
      <w:tr w:rsidR="00191BE2" w:rsidRPr="0007593B" w14:paraId="78F4F316" w14:textId="77777777" w:rsidTr="00C3031A">
        <w:trPr>
          <w:trHeight w:val="1179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D6C9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AD548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 xml:space="preserve">Maybe: "Yes and no. I thought the content was good and I appreciated all the tools that the course gave me. The book was also valuable. However, I wasn't always impressed with the way time was structured during the </w:t>
            </w:r>
            <w:proofErr w:type="gramStart"/>
            <w:r w:rsidRPr="0007593B">
              <w:rPr>
                <w:color w:val="000000"/>
                <w:sz w:val="22"/>
              </w:rPr>
              <w:t>in person</w:t>
            </w:r>
            <w:proofErr w:type="gramEnd"/>
            <w:r w:rsidRPr="0007593B">
              <w:rPr>
                <w:color w:val="000000"/>
                <w:sz w:val="22"/>
              </w:rPr>
              <w:t xml:space="preserve"> meetings and am not sure how much I got from those sessions."</w:t>
            </w:r>
          </w:p>
        </w:tc>
      </w:tr>
      <w:tr w:rsidR="00191BE2" w:rsidRPr="0007593B" w14:paraId="1CCE8BFE" w14:textId="77777777" w:rsidTr="00C3031A">
        <w:trPr>
          <w:trHeight w:val="600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E7B37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E04B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o: "I probably would not, as it was many more weeks of time than I thought necessary to learn the techniques. However, I would probably recommend a shorter workshop for similar skills."</w:t>
            </w:r>
          </w:p>
        </w:tc>
      </w:tr>
    </w:tbl>
    <w:p w14:paraId="3ADD54BC" w14:textId="77777777" w:rsidR="00191BE2" w:rsidRPr="0007593B" w:rsidRDefault="00191BE2" w:rsidP="00191BE2">
      <w:pPr>
        <w:spacing w:line="480" w:lineRule="auto"/>
        <w:jc w:val="both"/>
        <w:rPr>
          <w:sz w:val="22"/>
        </w:rPr>
      </w:pPr>
    </w:p>
    <w:p w14:paraId="58087262" w14:textId="7D2B6AC8" w:rsidR="00191BE2" w:rsidRPr="0007593B" w:rsidRDefault="00191BE2" w:rsidP="00191BE2">
      <w:pPr>
        <w:rPr>
          <w:b/>
          <w:bCs/>
          <w:sz w:val="22"/>
        </w:rPr>
      </w:pPr>
      <w:bookmarkStart w:id="0" w:name="_GoBack"/>
      <w:bookmarkEnd w:id="0"/>
    </w:p>
    <w:sectPr w:rsidR="00191BE2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24ED4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25533"/>
    <w:rsid w:val="00536E15"/>
    <w:rsid w:val="005419DF"/>
    <w:rsid w:val="00541CC6"/>
    <w:rsid w:val="005514D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3503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42C46-EEF0-48BD-B53E-997D4BAEB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1</cp:revision>
  <cp:lastPrinted>2022-03-13T20:32:00Z</cp:lastPrinted>
  <dcterms:created xsi:type="dcterms:W3CDTF">2021-01-17T18:58:00Z</dcterms:created>
  <dcterms:modified xsi:type="dcterms:W3CDTF">2023-01-02T01:36:00Z</dcterms:modified>
</cp:coreProperties>
</file>